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4A2" w:rsidRDefault="002104A2" w:rsidP="002104A2">
      <w:bookmarkStart w:id="0" w:name="_GoBack"/>
      <w:bookmarkEnd w:id="0"/>
      <w:r>
        <w:t>Table S1</w:t>
      </w:r>
    </w:p>
    <w:p w:rsidR="002104A2" w:rsidRDefault="002104A2" w:rsidP="002104A2">
      <w:r>
        <w:t>Distance between markers in each chromos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1280"/>
        <w:gridCol w:w="1100"/>
        <w:gridCol w:w="1240"/>
      </w:tblGrid>
      <w:tr w:rsidR="002104A2" w:rsidRPr="009C6567" w:rsidTr="006A535C">
        <w:trPr>
          <w:trHeight w:val="300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Chr</w:t>
            </w:r>
            <w:r>
              <w:t>omosome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>
              <w:t xml:space="preserve">Average </w:t>
            </w:r>
            <w:r w:rsidRPr="009C6567">
              <w:t>Mb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max Mb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min Mb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1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4.17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10.27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1.21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2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90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11.21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28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3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73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9.02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99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4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4.18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9.21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98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5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96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10.77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1.54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6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4.47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9.24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1.53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7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94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8.70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35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8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51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8.52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40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9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54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7.40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68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10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80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7.04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40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11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70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7.84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1.26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12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32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9.74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17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13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46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7.90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36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14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46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6.14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1.00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15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4.07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13.93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90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16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89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10.03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1.19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17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72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9.21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1.34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18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18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6.63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53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19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2.49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5.66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11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20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66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9.49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62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21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51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7.83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1.56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22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37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5.33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72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23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30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5.79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65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24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23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7.90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64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25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54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5.67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2.43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26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29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5.55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1.29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27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18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5.69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0.86</w:t>
            </w:r>
          </w:p>
        </w:tc>
      </w:tr>
      <w:tr w:rsidR="002104A2" w:rsidRPr="009C6567" w:rsidTr="006A535C">
        <w:trPr>
          <w:trHeight w:val="285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28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3.44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2.03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3.15</w:t>
            </w:r>
          </w:p>
        </w:tc>
      </w:tr>
      <w:tr w:rsidR="002104A2" w:rsidRPr="009C6567" w:rsidTr="006A535C">
        <w:trPr>
          <w:trHeight w:val="300"/>
        </w:trPr>
        <w:tc>
          <w:tcPr>
            <w:tcW w:w="1421" w:type="dxa"/>
            <w:noWrap/>
            <w:hideMark/>
          </w:tcPr>
          <w:p w:rsidR="002104A2" w:rsidRPr="009C6567" w:rsidRDefault="002104A2" w:rsidP="006A535C">
            <w:r w:rsidRPr="009C6567">
              <w:t>29</w:t>
            </w:r>
          </w:p>
        </w:tc>
        <w:tc>
          <w:tcPr>
            <w:tcW w:w="1280" w:type="dxa"/>
            <w:noWrap/>
            <w:hideMark/>
          </w:tcPr>
          <w:p w:rsidR="002104A2" w:rsidRPr="009C6567" w:rsidRDefault="002104A2" w:rsidP="006A535C">
            <w:r w:rsidRPr="009C6567">
              <w:t>2.97</w:t>
            </w:r>
          </w:p>
        </w:tc>
        <w:tc>
          <w:tcPr>
            <w:tcW w:w="1100" w:type="dxa"/>
            <w:noWrap/>
            <w:hideMark/>
          </w:tcPr>
          <w:p w:rsidR="002104A2" w:rsidRPr="009C6567" w:rsidRDefault="002104A2" w:rsidP="006A535C">
            <w:r w:rsidRPr="009C6567">
              <w:t>5.32</w:t>
            </w:r>
          </w:p>
        </w:tc>
        <w:tc>
          <w:tcPr>
            <w:tcW w:w="1240" w:type="dxa"/>
            <w:noWrap/>
            <w:hideMark/>
          </w:tcPr>
          <w:p w:rsidR="002104A2" w:rsidRPr="009C6567" w:rsidRDefault="002104A2" w:rsidP="006A535C">
            <w:r w:rsidRPr="009C6567">
              <w:t>1.08</w:t>
            </w:r>
          </w:p>
        </w:tc>
      </w:tr>
    </w:tbl>
    <w:p w:rsidR="002104A2" w:rsidRDefault="002104A2" w:rsidP="002104A2"/>
    <w:p w:rsidR="009C1851" w:rsidRDefault="009C1851"/>
    <w:sectPr w:rsidR="009C1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4A2"/>
    <w:rsid w:val="00000538"/>
    <w:rsid w:val="0000324A"/>
    <w:rsid w:val="0000418A"/>
    <w:rsid w:val="000106A6"/>
    <w:rsid w:val="00011A54"/>
    <w:rsid w:val="00011B45"/>
    <w:rsid w:val="00011F1A"/>
    <w:rsid w:val="00011FB8"/>
    <w:rsid w:val="00012A37"/>
    <w:rsid w:val="00012D19"/>
    <w:rsid w:val="00015AF8"/>
    <w:rsid w:val="000168F6"/>
    <w:rsid w:val="000229F1"/>
    <w:rsid w:val="0002304D"/>
    <w:rsid w:val="00026AFA"/>
    <w:rsid w:val="000315D3"/>
    <w:rsid w:val="00031867"/>
    <w:rsid w:val="00031B70"/>
    <w:rsid w:val="00032E36"/>
    <w:rsid w:val="00037D87"/>
    <w:rsid w:val="000417BA"/>
    <w:rsid w:val="00041E6F"/>
    <w:rsid w:val="00053B29"/>
    <w:rsid w:val="00054247"/>
    <w:rsid w:val="0005732C"/>
    <w:rsid w:val="00057BFD"/>
    <w:rsid w:val="00060D79"/>
    <w:rsid w:val="000621E9"/>
    <w:rsid w:val="00062BDB"/>
    <w:rsid w:val="00062E95"/>
    <w:rsid w:val="00067059"/>
    <w:rsid w:val="00067564"/>
    <w:rsid w:val="0007291C"/>
    <w:rsid w:val="00072FED"/>
    <w:rsid w:val="00074A01"/>
    <w:rsid w:val="00076427"/>
    <w:rsid w:val="00076746"/>
    <w:rsid w:val="00076788"/>
    <w:rsid w:val="00077E1B"/>
    <w:rsid w:val="00080ED7"/>
    <w:rsid w:val="00082A21"/>
    <w:rsid w:val="0008591F"/>
    <w:rsid w:val="0008754E"/>
    <w:rsid w:val="00090A05"/>
    <w:rsid w:val="00092D8F"/>
    <w:rsid w:val="00094236"/>
    <w:rsid w:val="00094EF6"/>
    <w:rsid w:val="00097C96"/>
    <w:rsid w:val="000A208E"/>
    <w:rsid w:val="000A7387"/>
    <w:rsid w:val="000A7C47"/>
    <w:rsid w:val="000A7D96"/>
    <w:rsid w:val="000B09C7"/>
    <w:rsid w:val="000B40D6"/>
    <w:rsid w:val="000B4F9F"/>
    <w:rsid w:val="000B5090"/>
    <w:rsid w:val="000B5CFA"/>
    <w:rsid w:val="000B7E47"/>
    <w:rsid w:val="000C0E0D"/>
    <w:rsid w:val="000C1680"/>
    <w:rsid w:val="000C5BF0"/>
    <w:rsid w:val="000D66E8"/>
    <w:rsid w:val="000D771C"/>
    <w:rsid w:val="000E075B"/>
    <w:rsid w:val="000E7EC5"/>
    <w:rsid w:val="000F0EEF"/>
    <w:rsid w:val="000F2596"/>
    <w:rsid w:val="000F4024"/>
    <w:rsid w:val="000F468C"/>
    <w:rsid w:val="000F4D01"/>
    <w:rsid w:val="000F636B"/>
    <w:rsid w:val="000F6946"/>
    <w:rsid w:val="00100E4E"/>
    <w:rsid w:val="00101A77"/>
    <w:rsid w:val="0010532C"/>
    <w:rsid w:val="00106F6B"/>
    <w:rsid w:val="00107B11"/>
    <w:rsid w:val="00111710"/>
    <w:rsid w:val="00112AA8"/>
    <w:rsid w:val="00113D70"/>
    <w:rsid w:val="00115363"/>
    <w:rsid w:val="0012030A"/>
    <w:rsid w:val="00122D08"/>
    <w:rsid w:val="00124EB9"/>
    <w:rsid w:val="00125892"/>
    <w:rsid w:val="00125D33"/>
    <w:rsid w:val="00126123"/>
    <w:rsid w:val="00126D9B"/>
    <w:rsid w:val="00130E8D"/>
    <w:rsid w:val="00131A8F"/>
    <w:rsid w:val="001327C4"/>
    <w:rsid w:val="00134DBE"/>
    <w:rsid w:val="00141411"/>
    <w:rsid w:val="001427EC"/>
    <w:rsid w:val="0014352A"/>
    <w:rsid w:val="001438EE"/>
    <w:rsid w:val="00152097"/>
    <w:rsid w:val="0015302F"/>
    <w:rsid w:val="00160801"/>
    <w:rsid w:val="001669DF"/>
    <w:rsid w:val="00167059"/>
    <w:rsid w:val="00172CD6"/>
    <w:rsid w:val="001742FA"/>
    <w:rsid w:val="00176C3D"/>
    <w:rsid w:val="00180811"/>
    <w:rsid w:val="0018332D"/>
    <w:rsid w:val="00187A8C"/>
    <w:rsid w:val="00192057"/>
    <w:rsid w:val="00195C4F"/>
    <w:rsid w:val="001A1A18"/>
    <w:rsid w:val="001A1A71"/>
    <w:rsid w:val="001A26E7"/>
    <w:rsid w:val="001A27F0"/>
    <w:rsid w:val="001A2AD5"/>
    <w:rsid w:val="001A5CCC"/>
    <w:rsid w:val="001B1921"/>
    <w:rsid w:val="001B2C9D"/>
    <w:rsid w:val="001B323A"/>
    <w:rsid w:val="001B34FB"/>
    <w:rsid w:val="001B38E4"/>
    <w:rsid w:val="001B3E62"/>
    <w:rsid w:val="001B5AD9"/>
    <w:rsid w:val="001C2DAB"/>
    <w:rsid w:val="001D11EC"/>
    <w:rsid w:val="001D125E"/>
    <w:rsid w:val="001D1C73"/>
    <w:rsid w:val="001D4E23"/>
    <w:rsid w:val="001D54FD"/>
    <w:rsid w:val="001D77FE"/>
    <w:rsid w:val="001E146C"/>
    <w:rsid w:val="001E6B0B"/>
    <w:rsid w:val="001F5A4A"/>
    <w:rsid w:val="001F6D73"/>
    <w:rsid w:val="001F79FB"/>
    <w:rsid w:val="00204A3F"/>
    <w:rsid w:val="00204D41"/>
    <w:rsid w:val="00207B43"/>
    <w:rsid w:val="0021006C"/>
    <w:rsid w:val="002104A2"/>
    <w:rsid w:val="00212A08"/>
    <w:rsid w:val="00212D81"/>
    <w:rsid w:val="002137F0"/>
    <w:rsid w:val="00214042"/>
    <w:rsid w:val="00215A9A"/>
    <w:rsid w:val="00217883"/>
    <w:rsid w:val="00220F83"/>
    <w:rsid w:val="0022224F"/>
    <w:rsid w:val="00222EA5"/>
    <w:rsid w:val="00226387"/>
    <w:rsid w:val="002272CA"/>
    <w:rsid w:val="0023291A"/>
    <w:rsid w:val="002342A3"/>
    <w:rsid w:val="00235159"/>
    <w:rsid w:val="0023791B"/>
    <w:rsid w:val="00242F5D"/>
    <w:rsid w:val="00245F77"/>
    <w:rsid w:val="00246564"/>
    <w:rsid w:val="002500E6"/>
    <w:rsid w:val="002514E7"/>
    <w:rsid w:val="00256526"/>
    <w:rsid w:val="00261262"/>
    <w:rsid w:val="002646DD"/>
    <w:rsid w:val="00272612"/>
    <w:rsid w:val="002736FA"/>
    <w:rsid w:val="00274068"/>
    <w:rsid w:val="002760A4"/>
    <w:rsid w:val="00276F2D"/>
    <w:rsid w:val="00277623"/>
    <w:rsid w:val="00280122"/>
    <w:rsid w:val="00281E05"/>
    <w:rsid w:val="0028452F"/>
    <w:rsid w:val="00284EB7"/>
    <w:rsid w:val="002853B1"/>
    <w:rsid w:val="00285596"/>
    <w:rsid w:val="002918B0"/>
    <w:rsid w:val="0029332D"/>
    <w:rsid w:val="00294FBE"/>
    <w:rsid w:val="00294FF3"/>
    <w:rsid w:val="00296970"/>
    <w:rsid w:val="00296E59"/>
    <w:rsid w:val="002A0869"/>
    <w:rsid w:val="002A1C4B"/>
    <w:rsid w:val="002A2DEB"/>
    <w:rsid w:val="002A41A9"/>
    <w:rsid w:val="002A5911"/>
    <w:rsid w:val="002B12DA"/>
    <w:rsid w:val="002B1D58"/>
    <w:rsid w:val="002B29B0"/>
    <w:rsid w:val="002B2B7C"/>
    <w:rsid w:val="002B5CC2"/>
    <w:rsid w:val="002B65EB"/>
    <w:rsid w:val="002B76A7"/>
    <w:rsid w:val="002C32FA"/>
    <w:rsid w:val="002C3F1B"/>
    <w:rsid w:val="002C70E4"/>
    <w:rsid w:val="002D03E4"/>
    <w:rsid w:val="002D1D36"/>
    <w:rsid w:val="002D2DE0"/>
    <w:rsid w:val="002D66E3"/>
    <w:rsid w:val="002D7D8F"/>
    <w:rsid w:val="002E3A5F"/>
    <w:rsid w:val="002E3F48"/>
    <w:rsid w:val="002E46DD"/>
    <w:rsid w:val="002E519C"/>
    <w:rsid w:val="002F0B1B"/>
    <w:rsid w:val="002F11FF"/>
    <w:rsid w:val="002F26FC"/>
    <w:rsid w:val="002F33CF"/>
    <w:rsid w:val="002F44B3"/>
    <w:rsid w:val="002F7373"/>
    <w:rsid w:val="002F7506"/>
    <w:rsid w:val="0030186B"/>
    <w:rsid w:val="00302009"/>
    <w:rsid w:val="00303247"/>
    <w:rsid w:val="00306CF4"/>
    <w:rsid w:val="00317E2D"/>
    <w:rsid w:val="003222AA"/>
    <w:rsid w:val="00323D82"/>
    <w:rsid w:val="003244F4"/>
    <w:rsid w:val="00324A45"/>
    <w:rsid w:val="00326126"/>
    <w:rsid w:val="00340564"/>
    <w:rsid w:val="003423AC"/>
    <w:rsid w:val="003475BF"/>
    <w:rsid w:val="00351FAB"/>
    <w:rsid w:val="003575B7"/>
    <w:rsid w:val="00357645"/>
    <w:rsid w:val="00360509"/>
    <w:rsid w:val="00360B9E"/>
    <w:rsid w:val="003610F8"/>
    <w:rsid w:val="003614CC"/>
    <w:rsid w:val="00361910"/>
    <w:rsid w:val="00363967"/>
    <w:rsid w:val="0036468B"/>
    <w:rsid w:val="0036694A"/>
    <w:rsid w:val="003671D5"/>
    <w:rsid w:val="00367DDD"/>
    <w:rsid w:val="00367E43"/>
    <w:rsid w:val="00373286"/>
    <w:rsid w:val="0037421E"/>
    <w:rsid w:val="00376671"/>
    <w:rsid w:val="003769D3"/>
    <w:rsid w:val="003833E0"/>
    <w:rsid w:val="00383DF0"/>
    <w:rsid w:val="003849E8"/>
    <w:rsid w:val="00384F23"/>
    <w:rsid w:val="00386A4C"/>
    <w:rsid w:val="00386D29"/>
    <w:rsid w:val="00387E91"/>
    <w:rsid w:val="00390925"/>
    <w:rsid w:val="00391B09"/>
    <w:rsid w:val="00392008"/>
    <w:rsid w:val="00392DD5"/>
    <w:rsid w:val="0039395F"/>
    <w:rsid w:val="003944B0"/>
    <w:rsid w:val="003949A4"/>
    <w:rsid w:val="003A0442"/>
    <w:rsid w:val="003A15C4"/>
    <w:rsid w:val="003A2A01"/>
    <w:rsid w:val="003A2E5A"/>
    <w:rsid w:val="003A4866"/>
    <w:rsid w:val="003A4D26"/>
    <w:rsid w:val="003A58CA"/>
    <w:rsid w:val="003A6884"/>
    <w:rsid w:val="003A6CD5"/>
    <w:rsid w:val="003B23B4"/>
    <w:rsid w:val="003B514C"/>
    <w:rsid w:val="003C094C"/>
    <w:rsid w:val="003C1493"/>
    <w:rsid w:val="003C5AD7"/>
    <w:rsid w:val="003C5EAE"/>
    <w:rsid w:val="003D14F1"/>
    <w:rsid w:val="003D1B82"/>
    <w:rsid w:val="003D2E74"/>
    <w:rsid w:val="003D3C5A"/>
    <w:rsid w:val="003D4444"/>
    <w:rsid w:val="003D48A6"/>
    <w:rsid w:val="003D5731"/>
    <w:rsid w:val="003E406A"/>
    <w:rsid w:val="003E5E65"/>
    <w:rsid w:val="003E5F58"/>
    <w:rsid w:val="003F100B"/>
    <w:rsid w:val="003F1610"/>
    <w:rsid w:val="003F1E05"/>
    <w:rsid w:val="003F22EA"/>
    <w:rsid w:val="003F2E0C"/>
    <w:rsid w:val="004000DA"/>
    <w:rsid w:val="00400E9E"/>
    <w:rsid w:val="00400ECC"/>
    <w:rsid w:val="004065C1"/>
    <w:rsid w:val="00413F84"/>
    <w:rsid w:val="0041576F"/>
    <w:rsid w:val="004162D9"/>
    <w:rsid w:val="00425E7F"/>
    <w:rsid w:val="004303FB"/>
    <w:rsid w:val="00431C44"/>
    <w:rsid w:val="00434DE5"/>
    <w:rsid w:val="00436E15"/>
    <w:rsid w:val="0044082E"/>
    <w:rsid w:val="00442800"/>
    <w:rsid w:val="004439FB"/>
    <w:rsid w:val="00444F1D"/>
    <w:rsid w:val="00446BDC"/>
    <w:rsid w:val="00447755"/>
    <w:rsid w:val="00452826"/>
    <w:rsid w:val="004567B8"/>
    <w:rsid w:val="00460EAF"/>
    <w:rsid w:val="00462009"/>
    <w:rsid w:val="00463500"/>
    <w:rsid w:val="00465615"/>
    <w:rsid w:val="00465F36"/>
    <w:rsid w:val="004707C4"/>
    <w:rsid w:val="004726A5"/>
    <w:rsid w:val="00475647"/>
    <w:rsid w:val="004759E6"/>
    <w:rsid w:val="004762C8"/>
    <w:rsid w:val="0047687C"/>
    <w:rsid w:val="00476CA6"/>
    <w:rsid w:val="00481768"/>
    <w:rsid w:val="00482F49"/>
    <w:rsid w:val="00490362"/>
    <w:rsid w:val="00490D41"/>
    <w:rsid w:val="00492395"/>
    <w:rsid w:val="00493136"/>
    <w:rsid w:val="00494190"/>
    <w:rsid w:val="0049420D"/>
    <w:rsid w:val="004951C8"/>
    <w:rsid w:val="004975BC"/>
    <w:rsid w:val="004A120E"/>
    <w:rsid w:val="004A2A26"/>
    <w:rsid w:val="004A5385"/>
    <w:rsid w:val="004B06E2"/>
    <w:rsid w:val="004B1092"/>
    <w:rsid w:val="004C05DC"/>
    <w:rsid w:val="004C42AB"/>
    <w:rsid w:val="004D144D"/>
    <w:rsid w:val="004D1693"/>
    <w:rsid w:val="004D3885"/>
    <w:rsid w:val="004D4F76"/>
    <w:rsid w:val="004D5248"/>
    <w:rsid w:val="004D6DA9"/>
    <w:rsid w:val="004E1CF0"/>
    <w:rsid w:val="004E3618"/>
    <w:rsid w:val="004E3DB9"/>
    <w:rsid w:val="004E7C0C"/>
    <w:rsid w:val="004E7ED3"/>
    <w:rsid w:val="004F1F4C"/>
    <w:rsid w:val="004F3598"/>
    <w:rsid w:val="004F3FBF"/>
    <w:rsid w:val="004F4037"/>
    <w:rsid w:val="0050024D"/>
    <w:rsid w:val="005038A1"/>
    <w:rsid w:val="00504514"/>
    <w:rsid w:val="00506BE0"/>
    <w:rsid w:val="00507335"/>
    <w:rsid w:val="0051322B"/>
    <w:rsid w:val="0051373C"/>
    <w:rsid w:val="0051537A"/>
    <w:rsid w:val="005156DC"/>
    <w:rsid w:val="00515706"/>
    <w:rsid w:val="0051626C"/>
    <w:rsid w:val="0051733B"/>
    <w:rsid w:val="00517A13"/>
    <w:rsid w:val="0052013B"/>
    <w:rsid w:val="0052209E"/>
    <w:rsid w:val="00525A7C"/>
    <w:rsid w:val="005267B7"/>
    <w:rsid w:val="00535A9F"/>
    <w:rsid w:val="005363FC"/>
    <w:rsid w:val="00536994"/>
    <w:rsid w:val="00536DBC"/>
    <w:rsid w:val="00541DA5"/>
    <w:rsid w:val="005470B3"/>
    <w:rsid w:val="00556770"/>
    <w:rsid w:val="00560E11"/>
    <w:rsid w:val="00561B5C"/>
    <w:rsid w:val="00561F05"/>
    <w:rsid w:val="00563E4A"/>
    <w:rsid w:val="00564F59"/>
    <w:rsid w:val="00567639"/>
    <w:rsid w:val="00571EA8"/>
    <w:rsid w:val="0057223F"/>
    <w:rsid w:val="0057326C"/>
    <w:rsid w:val="005743C2"/>
    <w:rsid w:val="005806F0"/>
    <w:rsid w:val="00583591"/>
    <w:rsid w:val="005869BD"/>
    <w:rsid w:val="005929D1"/>
    <w:rsid w:val="00595848"/>
    <w:rsid w:val="00596E2D"/>
    <w:rsid w:val="005A44AD"/>
    <w:rsid w:val="005A6C3D"/>
    <w:rsid w:val="005B151E"/>
    <w:rsid w:val="005B25E4"/>
    <w:rsid w:val="005B3CF9"/>
    <w:rsid w:val="005B436D"/>
    <w:rsid w:val="005C0567"/>
    <w:rsid w:val="005C3001"/>
    <w:rsid w:val="005C73E6"/>
    <w:rsid w:val="005D20CF"/>
    <w:rsid w:val="005E1A0A"/>
    <w:rsid w:val="005E64A0"/>
    <w:rsid w:val="005F0204"/>
    <w:rsid w:val="005F137C"/>
    <w:rsid w:val="005F1AC4"/>
    <w:rsid w:val="005F6119"/>
    <w:rsid w:val="005F739D"/>
    <w:rsid w:val="005F7E66"/>
    <w:rsid w:val="006013EB"/>
    <w:rsid w:val="00604B70"/>
    <w:rsid w:val="0061045A"/>
    <w:rsid w:val="006134A7"/>
    <w:rsid w:val="00614497"/>
    <w:rsid w:val="00615714"/>
    <w:rsid w:val="006159B7"/>
    <w:rsid w:val="00616A32"/>
    <w:rsid w:val="00621716"/>
    <w:rsid w:val="0062436D"/>
    <w:rsid w:val="00634450"/>
    <w:rsid w:val="00635CF4"/>
    <w:rsid w:val="00636381"/>
    <w:rsid w:val="00637B57"/>
    <w:rsid w:val="006404D1"/>
    <w:rsid w:val="0064065B"/>
    <w:rsid w:val="00641052"/>
    <w:rsid w:val="00641966"/>
    <w:rsid w:val="00646B6C"/>
    <w:rsid w:val="00647A4D"/>
    <w:rsid w:val="00647AFD"/>
    <w:rsid w:val="00656634"/>
    <w:rsid w:val="006573B6"/>
    <w:rsid w:val="006602E4"/>
    <w:rsid w:val="00663EDC"/>
    <w:rsid w:val="00664F0C"/>
    <w:rsid w:val="00667957"/>
    <w:rsid w:val="006721B8"/>
    <w:rsid w:val="00676F0D"/>
    <w:rsid w:val="006811E2"/>
    <w:rsid w:val="00681E31"/>
    <w:rsid w:val="00684A84"/>
    <w:rsid w:val="0068789F"/>
    <w:rsid w:val="00691162"/>
    <w:rsid w:val="00696760"/>
    <w:rsid w:val="006972C8"/>
    <w:rsid w:val="006A150D"/>
    <w:rsid w:val="006A278C"/>
    <w:rsid w:val="006A2A94"/>
    <w:rsid w:val="006B2F99"/>
    <w:rsid w:val="006B3150"/>
    <w:rsid w:val="006C2DB8"/>
    <w:rsid w:val="006C70AA"/>
    <w:rsid w:val="006D04F7"/>
    <w:rsid w:val="006D3169"/>
    <w:rsid w:val="006E0E66"/>
    <w:rsid w:val="006E2B81"/>
    <w:rsid w:val="006E388F"/>
    <w:rsid w:val="006E3F69"/>
    <w:rsid w:val="006E6320"/>
    <w:rsid w:val="006E6FC0"/>
    <w:rsid w:val="006F1AE1"/>
    <w:rsid w:val="006F405A"/>
    <w:rsid w:val="006F5FE0"/>
    <w:rsid w:val="007006F3"/>
    <w:rsid w:val="00702D5D"/>
    <w:rsid w:val="00703BD3"/>
    <w:rsid w:val="00704C09"/>
    <w:rsid w:val="007060A1"/>
    <w:rsid w:val="00707028"/>
    <w:rsid w:val="00710DDA"/>
    <w:rsid w:val="0071198B"/>
    <w:rsid w:val="00712272"/>
    <w:rsid w:val="007148DF"/>
    <w:rsid w:val="00716770"/>
    <w:rsid w:val="007169B7"/>
    <w:rsid w:val="007177B6"/>
    <w:rsid w:val="00722164"/>
    <w:rsid w:val="00723A4C"/>
    <w:rsid w:val="00724F59"/>
    <w:rsid w:val="0072629A"/>
    <w:rsid w:val="00726770"/>
    <w:rsid w:val="007375F3"/>
    <w:rsid w:val="007411F2"/>
    <w:rsid w:val="00742D0B"/>
    <w:rsid w:val="00747EBB"/>
    <w:rsid w:val="00755DCB"/>
    <w:rsid w:val="00756018"/>
    <w:rsid w:val="00762AB0"/>
    <w:rsid w:val="00765316"/>
    <w:rsid w:val="00766288"/>
    <w:rsid w:val="007718A5"/>
    <w:rsid w:val="00773326"/>
    <w:rsid w:val="00773C34"/>
    <w:rsid w:val="00773DA0"/>
    <w:rsid w:val="00773DCE"/>
    <w:rsid w:val="007763CA"/>
    <w:rsid w:val="00777BB3"/>
    <w:rsid w:val="00780C73"/>
    <w:rsid w:val="0078144D"/>
    <w:rsid w:val="00794D0D"/>
    <w:rsid w:val="0079514A"/>
    <w:rsid w:val="00795499"/>
    <w:rsid w:val="00795F84"/>
    <w:rsid w:val="0079708E"/>
    <w:rsid w:val="007A0482"/>
    <w:rsid w:val="007A2268"/>
    <w:rsid w:val="007A49E7"/>
    <w:rsid w:val="007A70ED"/>
    <w:rsid w:val="007A7526"/>
    <w:rsid w:val="007B0537"/>
    <w:rsid w:val="007B0D50"/>
    <w:rsid w:val="007C080A"/>
    <w:rsid w:val="007C32A6"/>
    <w:rsid w:val="007C4A5C"/>
    <w:rsid w:val="007C6A7C"/>
    <w:rsid w:val="007D3956"/>
    <w:rsid w:val="007D4240"/>
    <w:rsid w:val="007D676E"/>
    <w:rsid w:val="007E1C69"/>
    <w:rsid w:val="007F1162"/>
    <w:rsid w:val="007F57E9"/>
    <w:rsid w:val="007F7289"/>
    <w:rsid w:val="0080428B"/>
    <w:rsid w:val="00804716"/>
    <w:rsid w:val="008066CD"/>
    <w:rsid w:val="00811B92"/>
    <w:rsid w:val="00812C8C"/>
    <w:rsid w:val="00813536"/>
    <w:rsid w:val="00820556"/>
    <w:rsid w:val="008232E9"/>
    <w:rsid w:val="00825C6B"/>
    <w:rsid w:val="0082797B"/>
    <w:rsid w:val="008308C4"/>
    <w:rsid w:val="00834768"/>
    <w:rsid w:val="00834919"/>
    <w:rsid w:val="00835BB3"/>
    <w:rsid w:val="008361BF"/>
    <w:rsid w:val="00837578"/>
    <w:rsid w:val="008444DE"/>
    <w:rsid w:val="008531C6"/>
    <w:rsid w:val="00856A0A"/>
    <w:rsid w:val="008578F3"/>
    <w:rsid w:val="00860090"/>
    <w:rsid w:val="0086164D"/>
    <w:rsid w:val="00870E4C"/>
    <w:rsid w:val="00871E75"/>
    <w:rsid w:val="008732C7"/>
    <w:rsid w:val="0087384F"/>
    <w:rsid w:val="008744B9"/>
    <w:rsid w:val="0087473E"/>
    <w:rsid w:val="00875DF4"/>
    <w:rsid w:val="00883329"/>
    <w:rsid w:val="0088731F"/>
    <w:rsid w:val="008879A9"/>
    <w:rsid w:val="0089442C"/>
    <w:rsid w:val="00895EF7"/>
    <w:rsid w:val="008961E8"/>
    <w:rsid w:val="008A286F"/>
    <w:rsid w:val="008B3342"/>
    <w:rsid w:val="008B66EE"/>
    <w:rsid w:val="008B7274"/>
    <w:rsid w:val="008C031E"/>
    <w:rsid w:val="008C0985"/>
    <w:rsid w:val="008C26FD"/>
    <w:rsid w:val="008C3207"/>
    <w:rsid w:val="008C3643"/>
    <w:rsid w:val="008C68F1"/>
    <w:rsid w:val="008C6ADD"/>
    <w:rsid w:val="008C72BB"/>
    <w:rsid w:val="008C77CA"/>
    <w:rsid w:val="008D29A6"/>
    <w:rsid w:val="008D3C66"/>
    <w:rsid w:val="008D565F"/>
    <w:rsid w:val="008D64FA"/>
    <w:rsid w:val="008D6F35"/>
    <w:rsid w:val="008D705E"/>
    <w:rsid w:val="008E1301"/>
    <w:rsid w:val="008E22E8"/>
    <w:rsid w:val="008E3C75"/>
    <w:rsid w:val="008F14D4"/>
    <w:rsid w:val="008F25DE"/>
    <w:rsid w:val="008F2C2C"/>
    <w:rsid w:val="008F4C8D"/>
    <w:rsid w:val="008F67CF"/>
    <w:rsid w:val="00901306"/>
    <w:rsid w:val="00924DFF"/>
    <w:rsid w:val="00926EBC"/>
    <w:rsid w:val="00933144"/>
    <w:rsid w:val="00934D6E"/>
    <w:rsid w:val="0093581F"/>
    <w:rsid w:val="00941882"/>
    <w:rsid w:val="00941D0C"/>
    <w:rsid w:val="00941E45"/>
    <w:rsid w:val="00945C29"/>
    <w:rsid w:val="00947748"/>
    <w:rsid w:val="00947FA2"/>
    <w:rsid w:val="0095223E"/>
    <w:rsid w:val="00952644"/>
    <w:rsid w:val="00954526"/>
    <w:rsid w:val="00957F66"/>
    <w:rsid w:val="009610C9"/>
    <w:rsid w:val="009615F9"/>
    <w:rsid w:val="00965DB2"/>
    <w:rsid w:val="0096645D"/>
    <w:rsid w:val="00970C88"/>
    <w:rsid w:val="00973924"/>
    <w:rsid w:val="00983948"/>
    <w:rsid w:val="00994AEA"/>
    <w:rsid w:val="00994FD6"/>
    <w:rsid w:val="009954E8"/>
    <w:rsid w:val="009967A8"/>
    <w:rsid w:val="009A1767"/>
    <w:rsid w:val="009A21DB"/>
    <w:rsid w:val="009A3D62"/>
    <w:rsid w:val="009A4962"/>
    <w:rsid w:val="009A5359"/>
    <w:rsid w:val="009A73EB"/>
    <w:rsid w:val="009A7DC9"/>
    <w:rsid w:val="009C0E9E"/>
    <w:rsid w:val="009C1851"/>
    <w:rsid w:val="009C2D13"/>
    <w:rsid w:val="009C7737"/>
    <w:rsid w:val="009D037B"/>
    <w:rsid w:val="009D1A43"/>
    <w:rsid w:val="009D637C"/>
    <w:rsid w:val="009D7B42"/>
    <w:rsid w:val="009F2326"/>
    <w:rsid w:val="009F742A"/>
    <w:rsid w:val="00A00EDF"/>
    <w:rsid w:val="00A01BF2"/>
    <w:rsid w:val="00A030EE"/>
    <w:rsid w:val="00A058D2"/>
    <w:rsid w:val="00A1335C"/>
    <w:rsid w:val="00A241F9"/>
    <w:rsid w:val="00A24267"/>
    <w:rsid w:val="00A25450"/>
    <w:rsid w:val="00A26282"/>
    <w:rsid w:val="00A26D92"/>
    <w:rsid w:val="00A2723B"/>
    <w:rsid w:val="00A33335"/>
    <w:rsid w:val="00A33D2F"/>
    <w:rsid w:val="00A3424E"/>
    <w:rsid w:val="00A34AEC"/>
    <w:rsid w:val="00A34FD9"/>
    <w:rsid w:val="00A3733F"/>
    <w:rsid w:val="00A37746"/>
    <w:rsid w:val="00A40F4F"/>
    <w:rsid w:val="00A4169F"/>
    <w:rsid w:val="00A4174F"/>
    <w:rsid w:val="00A4605E"/>
    <w:rsid w:val="00A47D9D"/>
    <w:rsid w:val="00A50272"/>
    <w:rsid w:val="00A5310C"/>
    <w:rsid w:val="00A54E09"/>
    <w:rsid w:val="00A56457"/>
    <w:rsid w:val="00A57B87"/>
    <w:rsid w:val="00A57C57"/>
    <w:rsid w:val="00A633FC"/>
    <w:rsid w:val="00A63AB8"/>
    <w:rsid w:val="00A6538A"/>
    <w:rsid w:val="00A6616F"/>
    <w:rsid w:val="00A6735A"/>
    <w:rsid w:val="00A67496"/>
    <w:rsid w:val="00A71332"/>
    <w:rsid w:val="00A731EA"/>
    <w:rsid w:val="00A74E11"/>
    <w:rsid w:val="00A946FA"/>
    <w:rsid w:val="00AA3385"/>
    <w:rsid w:val="00AA3CD2"/>
    <w:rsid w:val="00AA4088"/>
    <w:rsid w:val="00AA42A7"/>
    <w:rsid w:val="00AA4737"/>
    <w:rsid w:val="00AA6DC7"/>
    <w:rsid w:val="00AA7DA7"/>
    <w:rsid w:val="00AB0A14"/>
    <w:rsid w:val="00AB15A3"/>
    <w:rsid w:val="00AB31DA"/>
    <w:rsid w:val="00AB5D73"/>
    <w:rsid w:val="00AB7232"/>
    <w:rsid w:val="00AC3A20"/>
    <w:rsid w:val="00AC56DA"/>
    <w:rsid w:val="00AC6837"/>
    <w:rsid w:val="00AC71C1"/>
    <w:rsid w:val="00AD01E6"/>
    <w:rsid w:val="00AD2911"/>
    <w:rsid w:val="00AD4EAE"/>
    <w:rsid w:val="00AE49F1"/>
    <w:rsid w:val="00AE5BE5"/>
    <w:rsid w:val="00AE7158"/>
    <w:rsid w:val="00AE717E"/>
    <w:rsid w:val="00AF2627"/>
    <w:rsid w:val="00AF33C1"/>
    <w:rsid w:val="00AF6241"/>
    <w:rsid w:val="00AF68DC"/>
    <w:rsid w:val="00B00328"/>
    <w:rsid w:val="00B01B15"/>
    <w:rsid w:val="00B01D48"/>
    <w:rsid w:val="00B02AB9"/>
    <w:rsid w:val="00B04D9A"/>
    <w:rsid w:val="00B0514C"/>
    <w:rsid w:val="00B06257"/>
    <w:rsid w:val="00B10460"/>
    <w:rsid w:val="00B10FCD"/>
    <w:rsid w:val="00B11758"/>
    <w:rsid w:val="00B11C65"/>
    <w:rsid w:val="00B14F92"/>
    <w:rsid w:val="00B231C6"/>
    <w:rsid w:val="00B262A4"/>
    <w:rsid w:val="00B26B99"/>
    <w:rsid w:val="00B31128"/>
    <w:rsid w:val="00B33B28"/>
    <w:rsid w:val="00B375C1"/>
    <w:rsid w:val="00B4138E"/>
    <w:rsid w:val="00B4254A"/>
    <w:rsid w:val="00B43487"/>
    <w:rsid w:val="00B46B39"/>
    <w:rsid w:val="00B518F8"/>
    <w:rsid w:val="00B520C0"/>
    <w:rsid w:val="00B53C25"/>
    <w:rsid w:val="00B56A49"/>
    <w:rsid w:val="00B56DDF"/>
    <w:rsid w:val="00B60FA8"/>
    <w:rsid w:val="00B620E0"/>
    <w:rsid w:val="00B62D7D"/>
    <w:rsid w:val="00B639FE"/>
    <w:rsid w:val="00B645E1"/>
    <w:rsid w:val="00B64CEF"/>
    <w:rsid w:val="00B65B16"/>
    <w:rsid w:val="00B664E5"/>
    <w:rsid w:val="00B66780"/>
    <w:rsid w:val="00B67F59"/>
    <w:rsid w:val="00B7474D"/>
    <w:rsid w:val="00B75880"/>
    <w:rsid w:val="00B775B0"/>
    <w:rsid w:val="00B80CC4"/>
    <w:rsid w:val="00B8424C"/>
    <w:rsid w:val="00B8540F"/>
    <w:rsid w:val="00B8571A"/>
    <w:rsid w:val="00B93F9A"/>
    <w:rsid w:val="00B94E1C"/>
    <w:rsid w:val="00B960DD"/>
    <w:rsid w:val="00BA36DF"/>
    <w:rsid w:val="00BA5B2F"/>
    <w:rsid w:val="00BB2A4C"/>
    <w:rsid w:val="00BB4BDF"/>
    <w:rsid w:val="00BC2587"/>
    <w:rsid w:val="00BC3F6B"/>
    <w:rsid w:val="00BC3F8D"/>
    <w:rsid w:val="00BC56B9"/>
    <w:rsid w:val="00BC7133"/>
    <w:rsid w:val="00BC7CA1"/>
    <w:rsid w:val="00BD2563"/>
    <w:rsid w:val="00BD30EF"/>
    <w:rsid w:val="00BD59F2"/>
    <w:rsid w:val="00BE0364"/>
    <w:rsid w:val="00BE2AD1"/>
    <w:rsid w:val="00BF0817"/>
    <w:rsid w:val="00BF0FEE"/>
    <w:rsid w:val="00C00B8C"/>
    <w:rsid w:val="00C04063"/>
    <w:rsid w:val="00C04A41"/>
    <w:rsid w:val="00C0524C"/>
    <w:rsid w:val="00C05A34"/>
    <w:rsid w:val="00C15B83"/>
    <w:rsid w:val="00C15BCA"/>
    <w:rsid w:val="00C165EA"/>
    <w:rsid w:val="00C208F0"/>
    <w:rsid w:val="00C22894"/>
    <w:rsid w:val="00C277C5"/>
    <w:rsid w:val="00C3203E"/>
    <w:rsid w:val="00C344CA"/>
    <w:rsid w:val="00C35363"/>
    <w:rsid w:val="00C36B2D"/>
    <w:rsid w:val="00C401F4"/>
    <w:rsid w:val="00C41343"/>
    <w:rsid w:val="00C41F1E"/>
    <w:rsid w:val="00C443AF"/>
    <w:rsid w:val="00C44E6B"/>
    <w:rsid w:val="00C453F1"/>
    <w:rsid w:val="00C46EC2"/>
    <w:rsid w:val="00C56C92"/>
    <w:rsid w:val="00C60F0E"/>
    <w:rsid w:val="00C62465"/>
    <w:rsid w:val="00C63D78"/>
    <w:rsid w:val="00C65528"/>
    <w:rsid w:val="00C66C7A"/>
    <w:rsid w:val="00C71439"/>
    <w:rsid w:val="00C731FB"/>
    <w:rsid w:val="00C73EDF"/>
    <w:rsid w:val="00C76D97"/>
    <w:rsid w:val="00C76FCE"/>
    <w:rsid w:val="00C77E2D"/>
    <w:rsid w:val="00C805D1"/>
    <w:rsid w:val="00C93755"/>
    <w:rsid w:val="00C939E3"/>
    <w:rsid w:val="00C94B98"/>
    <w:rsid w:val="00C97220"/>
    <w:rsid w:val="00CA22AA"/>
    <w:rsid w:val="00CA6367"/>
    <w:rsid w:val="00CB0807"/>
    <w:rsid w:val="00CB15EC"/>
    <w:rsid w:val="00CB1BCF"/>
    <w:rsid w:val="00CB2AE1"/>
    <w:rsid w:val="00CB4705"/>
    <w:rsid w:val="00CB522D"/>
    <w:rsid w:val="00CB6E42"/>
    <w:rsid w:val="00CC167D"/>
    <w:rsid w:val="00CC5E6E"/>
    <w:rsid w:val="00CC5EB2"/>
    <w:rsid w:val="00CD0A71"/>
    <w:rsid w:val="00CD1CF5"/>
    <w:rsid w:val="00CE017E"/>
    <w:rsid w:val="00CE37BC"/>
    <w:rsid w:val="00CE4653"/>
    <w:rsid w:val="00CE4F18"/>
    <w:rsid w:val="00CE783D"/>
    <w:rsid w:val="00CF1E79"/>
    <w:rsid w:val="00CF2F97"/>
    <w:rsid w:val="00D00677"/>
    <w:rsid w:val="00D01335"/>
    <w:rsid w:val="00D01D54"/>
    <w:rsid w:val="00D02541"/>
    <w:rsid w:val="00D02A29"/>
    <w:rsid w:val="00D02C5D"/>
    <w:rsid w:val="00D0472B"/>
    <w:rsid w:val="00D05D7F"/>
    <w:rsid w:val="00D06551"/>
    <w:rsid w:val="00D118F4"/>
    <w:rsid w:val="00D126C7"/>
    <w:rsid w:val="00D12816"/>
    <w:rsid w:val="00D23A11"/>
    <w:rsid w:val="00D30FB8"/>
    <w:rsid w:val="00D335E6"/>
    <w:rsid w:val="00D34927"/>
    <w:rsid w:val="00D36443"/>
    <w:rsid w:val="00D37A93"/>
    <w:rsid w:val="00D475F7"/>
    <w:rsid w:val="00D5094D"/>
    <w:rsid w:val="00D52D85"/>
    <w:rsid w:val="00D566CF"/>
    <w:rsid w:val="00D571BE"/>
    <w:rsid w:val="00D67945"/>
    <w:rsid w:val="00D7009B"/>
    <w:rsid w:val="00D72A6C"/>
    <w:rsid w:val="00D72B54"/>
    <w:rsid w:val="00D73106"/>
    <w:rsid w:val="00D73A92"/>
    <w:rsid w:val="00D742D3"/>
    <w:rsid w:val="00D749DE"/>
    <w:rsid w:val="00D752CD"/>
    <w:rsid w:val="00D753A7"/>
    <w:rsid w:val="00D77130"/>
    <w:rsid w:val="00D7796A"/>
    <w:rsid w:val="00D77E60"/>
    <w:rsid w:val="00D862E0"/>
    <w:rsid w:val="00D91D45"/>
    <w:rsid w:val="00D9258F"/>
    <w:rsid w:val="00D96F0C"/>
    <w:rsid w:val="00DA206B"/>
    <w:rsid w:val="00DA22B0"/>
    <w:rsid w:val="00DA477A"/>
    <w:rsid w:val="00DA65FC"/>
    <w:rsid w:val="00DA6BF5"/>
    <w:rsid w:val="00DB238A"/>
    <w:rsid w:val="00DB4D9F"/>
    <w:rsid w:val="00DB74F3"/>
    <w:rsid w:val="00DC0511"/>
    <w:rsid w:val="00DD07FB"/>
    <w:rsid w:val="00DD5AE4"/>
    <w:rsid w:val="00DD5EE9"/>
    <w:rsid w:val="00DD7EB8"/>
    <w:rsid w:val="00DE0A50"/>
    <w:rsid w:val="00DE228D"/>
    <w:rsid w:val="00DE34FE"/>
    <w:rsid w:val="00DE3D6D"/>
    <w:rsid w:val="00DF0D30"/>
    <w:rsid w:val="00DF30D0"/>
    <w:rsid w:val="00DF3878"/>
    <w:rsid w:val="00DF4190"/>
    <w:rsid w:val="00DF6555"/>
    <w:rsid w:val="00DF6893"/>
    <w:rsid w:val="00DF68A6"/>
    <w:rsid w:val="00E01B8D"/>
    <w:rsid w:val="00E02573"/>
    <w:rsid w:val="00E03A5D"/>
    <w:rsid w:val="00E04A52"/>
    <w:rsid w:val="00E120E1"/>
    <w:rsid w:val="00E12A2A"/>
    <w:rsid w:val="00E23517"/>
    <w:rsid w:val="00E2548C"/>
    <w:rsid w:val="00E25C3E"/>
    <w:rsid w:val="00E261E8"/>
    <w:rsid w:val="00E278CE"/>
    <w:rsid w:val="00E30655"/>
    <w:rsid w:val="00E32831"/>
    <w:rsid w:val="00E32B08"/>
    <w:rsid w:val="00E330CF"/>
    <w:rsid w:val="00E4426D"/>
    <w:rsid w:val="00E46589"/>
    <w:rsid w:val="00E516A7"/>
    <w:rsid w:val="00E5224D"/>
    <w:rsid w:val="00E5239B"/>
    <w:rsid w:val="00E53DB7"/>
    <w:rsid w:val="00E541DC"/>
    <w:rsid w:val="00E5626E"/>
    <w:rsid w:val="00E63A58"/>
    <w:rsid w:val="00E63C09"/>
    <w:rsid w:val="00E647A3"/>
    <w:rsid w:val="00E6765A"/>
    <w:rsid w:val="00E73C2B"/>
    <w:rsid w:val="00E75E91"/>
    <w:rsid w:val="00E760C1"/>
    <w:rsid w:val="00E801BE"/>
    <w:rsid w:val="00E8098B"/>
    <w:rsid w:val="00E8101D"/>
    <w:rsid w:val="00E82C0E"/>
    <w:rsid w:val="00E8587E"/>
    <w:rsid w:val="00E87677"/>
    <w:rsid w:val="00E91053"/>
    <w:rsid w:val="00E93E51"/>
    <w:rsid w:val="00E93FB3"/>
    <w:rsid w:val="00E94727"/>
    <w:rsid w:val="00E959AF"/>
    <w:rsid w:val="00E9709D"/>
    <w:rsid w:val="00E970FA"/>
    <w:rsid w:val="00EA14AB"/>
    <w:rsid w:val="00EA17D1"/>
    <w:rsid w:val="00EA284B"/>
    <w:rsid w:val="00EA28DF"/>
    <w:rsid w:val="00EA43CF"/>
    <w:rsid w:val="00EA43E8"/>
    <w:rsid w:val="00EB0926"/>
    <w:rsid w:val="00EB44CC"/>
    <w:rsid w:val="00EB73B7"/>
    <w:rsid w:val="00EC52E9"/>
    <w:rsid w:val="00ED00E8"/>
    <w:rsid w:val="00ED373A"/>
    <w:rsid w:val="00ED4534"/>
    <w:rsid w:val="00ED4605"/>
    <w:rsid w:val="00EE3FF5"/>
    <w:rsid w:val="00EE5097"/>
    <w:rsid w:val="00EE57BA"/>
    <w:rsid w:val="00EE5E0F"/>
    <w:rsid w:val="00EE709B"/>
    <w:rsid w:val="00EE78B9"/>
    <w:rsid w:val="00EF1E56"/>
    <w:rsid w:val="00EF2DA2"/>
    <w:rsid w:val="00EF3D09"/>
    <w:rsid w:val="00EF57D5"/>
    <w:rsid w:val="00EF72D2"/>
    <w:rsid w:val="00F0490A"/>
    <w:rsid w:val="00F13196"/>
    <w:rsid w:val="00F1624B"/>
    <w:rsid w:val="00F163A5"/>
    <w:rsid w:val="00F16948"/>
    <w:rsid w:val="00F21139"/>
    <w:rsid w:val="00F253A4"/>
    <w:rsid w:val="00F27CE1"/>
    <w:rsid w:val="00F3174D"/>
    <w:rsid w:val="00F320B8"/>
    <w:rsid w:val="00F32353"/>
    <w:rsid w:val="00F32711"/>
    <w:rsid w:val="00F32C2C"/>
    <w:rsid w:val="00F333E6"/>
    <w:rsid w:val="00F3389B"/>
    <w:rsid w:val="00F340F3"/>
    <w:rsid w:val="00F361EA"/>
    <w:rsid w:val="00F4690F"/>
    <w:rsid w:val="00F50839"/>
    <w:rsid w:val="00F510B9"/>
    <w:rsid w:val="00F52C18"/>
    <w:rsid w:val="00F53788"/>
    <w:rsid w:val="00F568D8"/>
    <w:rsid w:val="00F57C14"/>
    <w:rsid w:val="00F63A13"/>
    <w:rsid w:val="00F63A2C"/>
    <w:rsid w:val="00F63BDF"/>
    <w:rsid w:val="00F63D02"/>
    <w:rsid w:val="00F662EE"/>
    <w:rsid w:val="00F669CF"/>
    <w:rsid w:val="00F720E1"/>
    <w:rsid w:val="00F727BC"/>
    <w:rsid w:val="00F73444"/>
    <w:rsid w:val="00F73D1A"/>
    <w:rsid w:val="00F758BA"/>
    <w:rsid w:val="00F7778C"/>
    <w:rsid w:val="00F837FD"/>
    <w:rsid w:val="00F84B0C"/>
    <w:rsid w:val="00F860D2"/>
    <w:rsid w:val="00F90315"/>
    <w:rsid w:val="00F975D3"/>
    <w:rsid w:val="00FA5CE7"/>
    <w:rsid w:val="00FA771E"/>
    <w:rsid w:val="00FA7F23"/>
    <w:rsid w:val="00FB15D0"/>
    <w:rsid w:val="00FB2EFF"/>
    <w:rsid w:val="00FB351D"/>
    <w:rsid w:val="00FB4D58"/>
    <w:rsid w:val="00FB522D"/>
    <w:rsid w:val="00FC0DE1"/>
    <w:rsid w:val="00FC45EB"/>
    <w:rsid w:val="00FC4C76"/>
    <w:rsid w:val="00FC727F"/>
    <w:rsid w:val="00FC7676"/>
    <w:rsid w:val="00FE0724"/>
    <w:rsid w:val="00FE0AAC"/>
    <w:rsid w:val="00FE3EA7"/>
    <w:rsid w:val="00FE454B"/>
    <w:rsid w:val="00FE46CB"/>
    <w:rsid w:val="00FF15D9"/>
    <w:rsid w:val="00FF2CA9"/>
    <w:rsid w:val="00FF3FE7"/>
    <w:rsid w:val="00F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9C4897B8-EEDC-4934-A530-22901D271AF1}"/>
</file>

<file path=customXml/itemProps2.xml><?xml version="1.0" encoding="utf-8"?>
<ds:datastoreItem xmlns:ds="http://schemas.openxmlformats.org/officeDocument/2006/customXml" ds:itemID="{D522FBD1-0A92-4849-B367-1C1F8C9E4C8D}"/>
</file>

<file path=customXml/itemProps3.xml><?xml version="1.0" encoding="utf-8"?>
<ds:datastoreItem xmlns:ds="http://schemas.openxmlformats.org/officeDocument/2006/customXml" ds:itemID="{8C037DA2-CCA2-41B7-AA54-9AEC953125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04-23T13:41:00Z</dcterms:created>
  <dcterms:modified xsi:type="dcterms:W3CDTF">2015-04-2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